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7C02A" w14:textId="7569A859" w:rsidR="006E1920" w:rsidRPr="00A1334B" w:rsidRDefault="00074F6A">
      <w:pPr>
        <w:rPr>
          <w:rFonts w:ascii="Times New Roman" w:hAnsi="Times New Roman" w:cs="Times New Roman"/>
        </w:rPr>
      </w:pPr>
      <w:r w:rsidRPr="00A1334B">
        <w:rPr>
          <w:rFonts w:ascii="Times New Roman" w:hAnsi="Times New Roman" w:cs="Times New Roman"/>
        </w:rPr>
        <w:t>Table S</w:t>
      </w:r>
      <w:r w:rsidR="00C70CAB">
        <w:rPr>
          <w:rFonts w:ascii="Times New Roman" w:hAnsi="Times New Roman" w:cs="Times New Roman"/>
        </w:rPr>
        <w:t>2</w:t>
      </w:r>
      <w:r w:rsidRPr="00A1334B">
        <w:rPr>
          <w:rFonts w:ascii="Times New Roman" w:hAnsi="Times New Roman" w:cs="Times New Roman"/>
        </w:rPr>
        <w:t>.</w:t>
      </w:r>
      <w:r w:rsidR="00A1334B" w:rsidRPr="00A1334B">
        <w:rPr>
          <w:rFonts w:ascii="Times New Roman" w:hAnsi="Times New Roman" w:cs="Times New Roman"/>
        </w:rPr>
        <w:t xml:space="preserve"> The information</w:t>
      </w:r>
      <w:r w:rsidR="00A1334B">
        <w:rPr>
          <w:rFonts w:ascii="Times New Roman" w:hAnsi="Times New Roman" w:cs="Times New Roman"/>
        </w:rPr>
        <w:t xml:space="preserve"> of h</w:t>
      </w:r>
      <w:r w:rsidR="00A1334B" w:rsidRPr="00A1334B">
        <w:rPr>
          <w:rFonts w:ascii="Times New Roman" w:hAnsi="Times New Roman" w:cs="Times New Roman"/>
        </w:rPr>
        <w:t xml:space="preserve">ub </w:t>
      </w:r>
      <w:r w:rsidR="00A1334B">
        <w:rPr>
          <w:rFonts w:ascii="Times New Roman" w:hAnsi="Times New Roman" w:cs="Times New Roman"/>
        </w:rPr>
        <w:t>g</w:t>
      </w:r>
      <w:r w:rsidR="00A1334B" w:rsidRPr="00A1334B">
        <w:rPr>
          <w:rFonts w:ascii="Times New Roman" w:hAnsi="Times New Roman" w:cs="Times New Roman"/>
        </w:rPr>
        <w:t>ene</w:t>
      </w:r>
      <w:r w:rsidR="00A1334B">
        <w:rPr>
          <w:rFonts w:ascii="Times New Roman" w:hAnsi="Times New Roman" w:cs="Times New Roman"/>
        </w:rPr>
        <w:t xml:space="preserve"> e</w:t>
      </w:r>
      <w:r w:rsidR="00A1334B" w:rsidRPr="00A1334B">
        <w:rPr>
          <w:rFonts w:ascii="Times New Roman" w:hAnsi="Times New Roman" w:cs="Times New Roman"/>
        </w:rPr>
        <w:t>xtraction</w:t>
      </w:r>
      <w:r w:rsidR="00A1334B">
        <w:rPr>
          <w:rFonts w:ascii="Times New Roman" w:hAnsi="Times New Roman" w:cs="Times New Roman"/>
        </w:rPr>
        <w:t xml:space="preserve"> from p</w:t>
      </w:r>
      <w:r w:rsidR="00A1334B" w:rsidRPr="00A1334B">
        <w:rPr>
          <w:rFonts w:ascii="Times New Roman" w:hAnsi="Times New Roman" w:cs="Times New Roman"/>
        </w:rPr>
        <w:t xml:space="preserve">rotein–protein </w:t>
      </w:r>
      <w:r w:rsidR="00A1334B">
        <w:rPr>
          <w:rFonts w:ascii="Times New Roman" w:hAnsi="Times New Roman" w:cs="Times New Roman"/>
        </w:rPr>
        <w:t>i</w:t>
      </w:r>
      <w:r w:rsidR="00A1334B" w:rsidRPr="00A1334B">
        <w:rPr>
          <w:rFonts w:ascii="Times New Roman" w:hAnsi="Times New Roman" w:cs="Times New Roman"/>
        </w:rPr>
        <w:t>nteraction</w:t>
      </w:r>
      <w:r w:rsidR="00A1334B">
        <w:rPr>
          <w:rFonts w:ascii="Times New Roman" w:hAnsi="Times New Roman" w:cs="Times New Roman"/>
        </w:rPr>
        <w:t xml:space="preserve"> (PPI)</w:t>
      </w:r>
      <w:r w:rsidR="00A1334B" w:rsidRPr="00A1334B">
        <w:rPr>
          <w:rFonts w:ascii="Times New Roman" w:hAnsi="Times New Roman" w:cs="Times New Roman"/>
        </w:rPr>
        <w:t xml:space="preserve"> Network</w:t>
      </w:r>
      <w:r w:rsidR="00A1334B">
        <w:rPr>
          <w:rFonts w:ascii="Times New Roman" w:hAnsi="Times New Roman" w:cs="Times New Roman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668"/>
        <w:gridCol w:w="1134"/>
        <w:gridCol w:w="5720"/>
      </w:tblGrid>
      <w:tr w:rsidR="00386A87" w:rsidRPr="00A1334B" w14:paraId="0FAC548E" w14:textId="77777777" w:rsidTr="009F7B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EBD1032" w14:textId="77777777" w:rsidR="00386A87" w:rsidRPr="00A1334B" w:rsidRDefault="00386A87" w:rsidP="009F7B33">
            <w:pPr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Gene symbol</w:t>
            </w:r>
          </w:p>
        </w:tc>
        <w:tc>
          <w:tcPr>
            <w:tcW w:w="1134" w:type="dxa"/>
          </w:tcPr>
          <w:p w14:paraId="76231232" w14:textId="77777777" w:rsidR="00386A87" w:rsidRPr="00A1334B" w:rsidRDefault="00386A87" w:rsidP="009F7B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Degree</w:t>
            </w:r>
          </w:p>
        </w:tc>
        <w:tc>
          <w:tcPr>
            <w:tcW w:w="5720" w:type="dxa"/>
          </w:tcPr>
          <w:p w14:paraId="3A7E05AB" w14:textId="77777777" w:rsidR="00386A87" w:rsidRPr="00A1334B" w:rsidRDefault="00386A87" w:rsidP="009F7B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 xml:space="preserve">                Description</w:t>
            </w:r>
          </w:p>
        </w:tc>
      </w:tr>
      <w:tr w:rsidR="00386A87" w:rsidRPr="00A1334B" w14:paraId="1D79408B" w14:textId="77777777" w:rsidTr="009F7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5CB9E750" w14:textId="5B83598B" w:rsidR="003B4F90" w:rsidRPr="00A1334B" w:rsidRDefault="003B4F90" w:rsidP="009F7B33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A1334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ITGAM</w:t>
            </w:r>
          </w:p>
          <w:p w14:paraId="6134807C" w14:textId="37D40B15" w:rsidR="00386A87" w:rsidRPr="00A1334B" w:rsidRDefault="003B4F90" w:rsidP="009F7B3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1334B">
              <w:rPr>
                <w:rFonts w:ascii="Times New Roman" w:hAnsi="Times New Roman" w:cs="Times New Roman"/>
                <w:b w:val="0"/>
                <w:bCs w:val="0"/>
                <w:szCs w:val="21"/>
              </w:rPr>
              <w:t>FCGR3A</w:t>
            </w:r>
          </w:p>
          <w:p w14:paraId="20ADD9FE" w14:textId="28862B7B" w:rsidR="00386A87" w:rsidRPr="00A1334B" w:rsidRDefault="003B4F90" w:rsidP="009F7B3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1334B">
              <w:rPr>
                <w:rFonts w:ascii="Times New Roman" w:hAnsi="Times New Roman" w:cs="Times New Roman"/>
                <w:b w:val="0"/>
                <w:bCs w:val="0"/>
                <w:szCs w:val="21"/>
              </w:rPr>
              <w:t>S100A12</w:t>
            </w:r>
          </w:p>
          <w:p w14:paraId="44591C83" w14:textId="77777777" w:rsidR="00386A87" w:rsidRPr="00A1334B" w:rsidRDefault="003B4F90" w:rsidP="009F7B3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1334B">
              <w:rPr>
                <w:rFonts w:ascii="Times New Roman" w:hAnsi="Times New Roman" w:cs="Times New Roman"/>
                <w:b w:val="0"/>
                <w:bCs w:val="0"/>
                <w:szCs w:val="21"/>
              </w:rPr>
              <w:t>FCER1G</w:t>
            </w:r>
          </w:p>
          <w:p w14:paraId="2092864E" w14:textId="303725D2" w:rsidR="003B4F90" w:rsidRPr="00A1334B" w:rsidRDefault="003B4F90" w:rsidP="009F7B3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1334B">
              <w:rPr>
                <w:rFonts w:ascii="Times New Roman" w:hAnsi="Times New Roman" w:cs="Times New Roman"/>
                <w:b w:val="0"/>
                <w:bCs w:val="0"/>
                <w:szCs w:val="21"/>
              </w:rPr>
              <w:t>FCGR1A</w:t>
            </w:r>
          </w:p>
          <w:p w14:paraId="07B680C3" w14:textId="58EEE467" w:rsidR="003B4F90" w:rsidRPr="00A1334B" w:rsidRDefault="003B4F90" w:rsidP="003B4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A1334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LY86</w:t>
            </w:r>
          </w:p>
          <w:p w14:paraId="4E71000D" w14:textId="15550ED3" w:rsidR="003B4F90" w:rsidRPr="00A1334B" w:rsidRDefault="003B4F90" w:rsidP="003B4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A1334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IL1RN</w:t>
            </w:r>
          </w:p>
          <w:p w14:paraId="33F950C9" w14:textId="7561C2A2" w:rsidR="003B4F90" w:rsidRPr="00A1334B" w:rsidRDefault="003B4F90" w:rsidP="003B4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A1334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C3AR1</w:t>
            </w:r>
          </w:p>
          <w:p w14:paraId="6D663D3E" w14:textId="69DF252D" w:rsidR="003B4F90" w:rsidRPr="00A1334B" w:rsidRDefault="003B4F90" w:rsidP="003B4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A1334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LCN2</w:t>
            </w:r>
          </w:p>
          <w:p w14:paraId="132AD321" w14:textId="5557156F" w:rsidR="003B4F90" w:rsidRPr="00A1334B" w:rsidRDefault="003B4F90" w:rsidP="003B4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A1334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BCL6</w:t>
            </w:r>
          </w:p>
          <w:p w14:paraId="09403558" w14:textId="04FD5D2C" w:rsidR="003B4F90" w:rsidRPr="00A1334B" w:rsidRDefault="003B4F90" w:rsidP="003B4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A1334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CAMP</w:t>
            </w:r>
          </w:p>
          <w:p w14:paraId="6EFC1F61" w14:textId="7F9A319E" w:rsidR="003B4F90" w:rsidRPr="00A1334B" w:rsidRDefault="003B4F90" w:rsidP="003B4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A1334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RGS18</w:t>
            </w:r>
          </w:p>
          <w:p w14:paraId="3925F8C8" w14:textId="019CE331" w:rsidR="003B4F90" w:rsidRPr="00A1334B" w:rsidRDefault="003B4F90" w:rsidP="003B4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A1334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CXCR4</w:t>
            </w:r>
          </w:p>
          <w:p w14:paraId="4220F5B1" w14:textId="1413EF7B" w:rsidR="003B4F90" w:rsidRPr="00A1334B" w:rsidRDefault="003B4F90" w:rsidP="003B4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A1334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CLEC5A</w:t>
            </w:r>
          </w:p>
          <w:p w14:paraId="02B0C589" w14:textId="3E488FF1" w:rsidR="003B4F90" w:rsidRPr="00A1334B" w:rsidRDefault="003B4F90" w:rsidP="003B4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A1334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SOCS3</w:t>
            </w:r>
          </w:p>
          <w:p w14:paraId="5EC377CA" w14:textId="7F40C7C0" w:rsidR="003B4F90" w:rsidRPr="00A1334B" w:rsidRDefault="003B4F90" w:rsidP="003B4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A1334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CD1D</w:t>
            </w:r>
          </w:p>
          <w:p w14:paraId="7AE523FA" w14:textId="77777777" w:rsidR="003B4F90" w:rsidRPr="00A1334B" w:rsidRDefault="003B4F90" w:rsidP="003B4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A1334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FGL2</w:t>
            </w:r>
          </w:p>
          <w:p w14:paraId="673C0C6D" w14:textId="58A7F324" w:rsidR="003B4F90" w:rsidRPr="00A1334B" w:rsidRDefault="003B4F90" w:rsidP="003B4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A1334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GPR29</w:t>
            </w:r>
          </w:p>
          <w:p w14:paraId="226CA3D4" w14:textId="001ACDAB" w:rsidR="003B4F90" w:rsidRPr="00A1334B" w:rsidRDefault="003B4F90" w:rsidP="003B4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A1334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AQP9</w:t>
            </w:r>
          </w:p>
          <w:p w14:paraId="63E70CB5" w14:textId="4FA6AC53" w:rsidR="003B4F90" w:rsidRPr="00A1334B" w:rsidRDefault="003B4F90" w:rsidP="003B4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A1334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CLEC4D</w:t>
            </w:r>
          </w:p>
          <w:p w14:paraId="318737F9" w14:textId="4D938C56" w:rsidR="003B4F90" w:rsidRPr="00A1334B" w:rsidRDefault="003B4F90" w:rsidP="003B4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A1334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CD74</w:t>
            </w:r>
          </w:p>
          <w:p w14:paraId="6A62A532" w14:textId="77777777" w:rsidR="00966569" w:rsidRPr="00A1334B" w:rsidRDefault="00966569" w:rsidP="003B4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</w:p>
          <w:p w14:paraId="7C7B5723" w14:textId="1FDFDE5F" w:rsidR="003B4F90" w:rsidRPr="00A1334B" w:rsidRDefault="003B4F90" w:rsidP="003B4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A1334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TNFSF13B</w:t>
            </w:r>
          </w:p>
          <w:p w14:paraId="1D1C6EDE" w14:textId="4217E2C3" w:rsidR="003B4F90" w:rsidRPr="00A1334B" w:rsidRDefault="003B4F90" w:rsidP="003B4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A1334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CD24</w:t>
            </w:r>
          </w:p>
          <w:p w14:paraId="3A511A06" w14:textId="167FDFB3" w:rsidR="003B4F90" w:rsidRPr="00A1334B" w:rsidRDefault="003B4F90" w:rsidP="003B4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A1334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LTF</w:t>
            </w:r>
          </w:p>
          <w:p w14:paraId="3669872B" w14:textId="776E3898" w:rsidR="003B4F90" w:rsidRPr="00A1334B" w:rsidRDefault="003B4F90" w:rsidP="003B4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A1334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HCST</w:t>
            </w:r>
          </w:p>
          <w:p w14:paraId="3F89A470" w14:textId="1E7434A1" w:rsidR="003B4F90" w:rsidRPr="00A1334B" w:rsidRDefault="003B4F90" w:rsidP="003B4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A1334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MPEG1</w:t>
            </w:r>
          </w:p>
          <w:p w14:paraId="13C1E357" w14:textId="1055D66E" w:rsidR="00C402EE" w:rsidRPr="00A1334B" w:rsidRDefault="00C402EE" w:rsidP="00C402EE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A1334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CR1</w:t>
            </w:r>
          </w:p>
          <w:p w14:paraId="45897DEC" w14:textId="3A632E43" w:rsidR="00C402EE" w:rsidRPr="00A1334B" w:rsidRDefault="00C402EE" w:rsidP="00C402EE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A1334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MMP8</w:t>
            </w:r>
          </w:p>
          <w:p w14:paraId="4F043980" w14:textId="02DBA935" w:rsidR="00C402EE" w:rsidRPr="00A1334B" w:rsidRDefault="00C402EE" w:rsidP="00C402EE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A1334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MS4A4A</w:t>
            </w:r>
          </w:p>
          <w:p w14:paraId="526B6883" w14:textId="72F711AC" w:rsidR="003B4F90" w:rsidRPr="00A1334B" w:rsidRDefault="00C402EE" w:rsidP="00966569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A1334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FCGR1B</w:t>
            </w:r>
          </w:p>
        </w:tc>
        <w:tc>
          <w:tcPr>
            <w:tcW w:w="1134" w:type="dxa"/>
          </w:tcPr>
          <w:p w14:paraId="7D954034" w14:textId="10AF60C7" w:rsidR="00386A87" w:rsidRPr="00A1334B" w:rsidRDefault="00966569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44</w:t>
            </w:r>
          </w:p>
          <w:p w14:paraId="61CD0A31" w14:textId="7FA1C911" w:rsidR="00386A87" w:rsidRPr="00A1334B" w:rsidRDefault="00966569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35</w:t>
            </w:r>
          </w:p>
          <w:p w14:paraId="407A8EB7" w14:textId="34D01AFA" w:rsidR="00386A87" w:rsidRPr="00A1334B" w:rsidRDefault="00966569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20</w:t>
            </w:r>
          </w:p>
          <w:p w14:paraId="38C1DEA5" w14:textId="720F3FA7" w:rsidR="00386A87" w:rsidRPr="00A1334B" w:rsidRDefault="00966569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17</w:t>
            </w:r>
          </w:p>
          <w:p w14:paraId="00872375" w14:textId="6DB41DE0" w:rsidR="00386A87" w:rsidRPr="00A1334B" w:rsidRDefault="00966569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16</w:t>
            </w:r>
          </w:p>
          <w:p w14:paraId="5B67E5DE" w14:textId="2319D4EE" w:rsidR="00386A87" w:rsidRPr="00A1334B" w:rsidRDefault="00966569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15</w:t>
            </w:r>
          </w:p>
          <w:p w14:paraId="3BEA4F7D" w14:textId="7B77EB03" w:rsidR="00386A87" w:rsidRPr="00A1334B" w:rsidRDefault="00966569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14</w:t>
            </w:r>
          </w:p>
          <w:p w14:paraId="26F84B8C" w14:textId="3D57318C" w:rsidR="00386A87" w:rsidRPr="00A1334B" w:rsidRDefault="00966569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13</w:t>
            </w:r>
          </w:p>
          <w:p w14:paraId="1E770B3C" w14:textId="12C5CAA0" w:rsidR="00386A87" w:rsidRPr="00A1334B" w:rsidRDefault="00966569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12</w:t>
            </w:r>
          </w:p>
          <w:p w14:paraId="57F6BA50" w14:textId="64DF9E1A" w:rsidR="00386A87" w:rsidRPr="00A1334B" w:rsidRDefault="00966569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12</w:t>
            </w:r>
          </w:p>
          <w:p w14:paraId="2F566DC6" w14:textId="1F4F132D" w:rsidR="00386A87" w:rsidRPr="00A1334B" w:rsidRDefault="00966569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12</w:t>
            </w:r>
          </w:p>
          <w:p w14:paraId="21BE0F30" w14:textId="7BD0F243" w:rsidR="00386A87" w:rsidRPr="00A1334B" w:rsidRDefault="00966569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12</w:t>
            </w:r>
          </w:p>
          <w:p w14:paraId="13595824" w14:textId="6632C48D" w:rsidR="00386A87" w:rsidRPr="00A1334B" w:rsidRDefault="00966569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12</w:t>
            </w:r>
          </w:p>
          <w:p w14:paraId="65971D4A" w14:textId="78C5CD20" w:rsidR="00386A87" w:rsidRPr="00A1334B" w:rsidRDefault="00966569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11</w:t>
            </w:r>
          </w:p>
          <w:p w14:paraId="714B9345" w14:textId="6124C4F0" w:rsidR="00386A87" w:rsidRPr="00A1334B" w:rsidRDefault="00966569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11</w:t>
            </w:r>
          </w:p>
          <w:p w14:paraId="7B5DB3C7" w14:textId="65F39A94" w:rsidR="00386A87" w:rsidRPr="00A1334B" w:rsidRDefault="00966569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11</w:t>
            </w:r>
          </w:p>
          <w:p w14:paraId="54C6C0EB" w14:textId="76674F43" w:rsidR="00386A87" w:rsidRPr="00A1334B" w:rsidRDefault="00966569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10</w:t>
            </w:r>
          </w:p>
          <w:p w14:paraId="67E3D94D" w14:textId="073C1F8F" w:rsidR="00386A87" w:rsidRPr="00A1334B" w:rsidRDefault="00966569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10</w:t>
            </w:r>
          </w:p>
          <w:p w14:paraId="2B144853" w14:textId="2893749C" w:rsidR="00386A87" w:rsidRPr="00A1334B" w:rsidRDefault="00966569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9</w:t>
            </w:r>
          </w:p>
          <w:p w14:paraId="44275A77" w14:textId="3BED5F56" w:rsidR="00386A87" w:rsidRPr="00A1334B" w:rsidRDefault="00966569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9</w:t>
            </w:r>
          </w:p>
          <w:p w14:paraId="34C6578E" w14:textId="1C6F37D7" w:rsidR="00386A87" w:rsidRPr="00A1334B" w:rsidRDefault="00966569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9</w:t>
            </w:r>
          </w:p>
          <w:p w14:paraId="3819B1A3" w14:textId="4B9D56FC" w:rsidR="00386A87" w:rsidRPr="00A1334B" w:rsidRDefault="00386A87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4CC085E4" w14:textId="71BE0586" w:rsidR="00386A87" w:rsidRPr="00A1334B" w:rsidRDefault="00966569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9</w:t>
            </w:r>
          </w:p>
          <w:p w14:paraId="10DD6734" w14:textId="21E6DE64" w:rsidR="00386A87" w:rsidRPr="00A1334B" w:rsidRDefault="00966569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8</w:t>
            </w:r>
          </w:p>
          <w:p w14:paraId="18CCF489" w14:textId="30EE6DC8" w:rsidR="00386A87" w:rsidRPr="00A1334B" w:rsidRDefault="00966569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8</w:t>
            </w:r>
          </w:p>
          <w:p w14:paraId="09CDD98E" w14:textId="45F66820" w:rsidR="00386A87" w:rsidRPr="00A1334B" w:rsidRDefault="00966569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8</w:t>
            </w:r>
          </w:p>
          <w:p w14:paraId="313B73F5" w14:textId="2EC9DAA9" w:rsidR="00386A87" w:rsidRPr="00A1334B" w:rsidRDefault="00966569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7</w:t>
            </w:r>
          </w:p>
          <w:p w14:paraId="572AF9C3" w14:textId="77777777" w:rsidR="00966569" w:rsidRPr="00A1334B" w:rsidRDefault="00966569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7</w:t>
            </w:r>
          </w:p>
          <w:p w14:paraId="4FC5FB5A" w14:textId="77777777" w:rsidR="00966569" w:rsidRPr="00A1334B" w:rsidRDefault="00966569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6</w:t>
            </w:r>
          </w:p>
          <w:p w14:paraId="5E93A1D7" w14:textId="77777777" w:rsidR="00966569" w:rsidRPr="00A1334B" w:rsidRDefault="00966569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5</w:t>
            </w:r>
          </w:p>
          <w:p w14:paraId="391FCF63" w14:textId="60B4AF50" w:rsidR="00966569" w:rsidRPr="00A1334B" w:rsidRDefault="00966569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720" w:type="dxa"/>
          </w:tcPr>
          <w:p w14:paraId="57970329" w14:textId="25336A25" w:rsidR="00386A87" w:rsidRPr="00A1334B" w:rsidRDefault="00C402EE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Integrin Subunit Alpha M</w:t>
            </w:r>
          </w:p>
          <w:p w14:paraId="4188EA9C" w14:textId="65AE6857" w:rsidR="00386A87" w:rsidRPr="00A1334B" w:rsidRDefault="00C402EE" w:rsidP="009F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Low affinity immunoglobulin gamma Fc region receptor III-A</w:t>
            </w:r>
          </w:p>
          <w:p w14:paraId="4E1BC4F3" w14:textId="77777777" w:rsidR="00386A87" w:rsidRPr="00A1334B" w:rsidRDefault="00C402EE" w:rsidP="0038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Extracellular newly identified RAGE-binding protein</w:t>
            </w:r>
          </w:p>
          <w:p w14:paraId="1269D3B7" w14:textId="00EBC7C9" w:rsidR="00C402EE" w:rsidRPr="00A1334B" w:rsidRDefault="00C402EE" w:rsidP="0038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Fc fragment of IgE receptor Ig</w:t>
            </w:r>
          </w:p>
          <w:p w14:paraId="705C1540" w14:textId="672D28B9" w:rsidR="00C402EE" w:rsidRPr="00A1334B" w:rsidRDefault="00C402EE" w:rsidP="0038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Fc fragment of IgG receptor Ia</w:t>
            </w:r>
          </w:p>
          <w:p w14:paraId="4A802B88" w14:textId="49F5253F" w:rsidR="00C402EE" w:rsidRPr="00A1334B" w:rsidRDefault="00C402EE" w:rsidP="0038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Lymphocyte antigen 86</w:t>
            </w:r>
          </w:p>
          <w:p w14:paraId="68A32D59" w14:textId="77777777" w:rsidR="00C402EE" w:rsidRPr="00A1334B" w:rsidRDefault="00C402EE" w:rsidP="0038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Interleukin-1 receptor antagonist protein</w:t>
            </w:r>
          </w:p>
          <w:p w14:paraId="5413AFBB" w14:textId="77777777" w:rsidR="00C402EE" w:rsidRPr="00A1334B" w:rsidRDefault="00C402EE" w:rsidP="0038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Complement component 3a receptor 1</w:t>
            </w:r>
          </w:p>
          <w:p w14:paraId="4828A028" w14:textId="77777777" w:rsidR="00C402EE" w:rsidRPr="00A1334B" w:rsidRDefault="00C402EE" w:rsidP="0038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Lipocalin 2</w:t>
            </w:r>
          </w:p>
          <w:p w14:paraId="4CB856BF" w14:textId="77777777" w:rsidR="00C402EE" w:rsidRPr="00A1334B" w:rsidRDefault="00C402EE" w:rsidP="0038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B cell lymphoma 6</w:t>
            </w:r>
          </w:p>
          <w:p w14:paraId="039E7F2A" w14:textId="77777777" w:rsidR="00C402EE" w:rsidRPr="00A1334B" w:rsidRDefault="00C402EE" w:rsidP="0038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Cyclic adenosine monophosphate</w:t>
            </w:r>
          </w:p>
          <w:p w14:paraId="60197DDB" w14:textId="77777777" w:rsidR="00C402EE" w:rsidRPr="00A1334B" w:rsidRDefault="00C402EE" w:rsidP="0038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Regulator of G-protein signaling 18</w:t>
            </w:r>
          </w:p>
          <w:p w14:paraId="142878FC" w14:textId="77777777" w:rsidR="00C402EE" w:rsidRPr="00A1334B" w:rsidRDefault="00C402EE" w:rsidP="0038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CXC motif chemokine receptor type 4</w:t>
            </w:r>
          </w:p>
          <w:p w14:paraId="3743D338" w14:textId="77777777" w:rsidR="00C402EE" w:rsidRPr="00A1334B" w:rsidRDefault="00C402EE" w:rsidP="0038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C-type lectin domain family 5, member A</w:t>
            </w:r>
          </w:p>
          <w:p w14:paraId="72995129" w14:textId="77777777" w:rsidR="00C402EE" w:rsidRPr="00A1334B" w:rsidRDefault="00C402EE" w:rsidP="0038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Suppressor of cytokine signaling 3</w:t>
            </w:r>
          </w:p>
          <w:p w14:paraId="3BAEB331" w14:textId="77777777" w:rsidR="00C402EE" w:rsidRPr="00A1334B" w:rsidRDefault="00C402EE" w:rsidP="0038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Antigen-presenting glycoprotein CD1d</w:t>
            </w:r>
          </w:p>
          <w:p w14:paraId="25524430" w14:textId="77777777" w:rsidR="00C402EE" w:rsidRPr="00A1334B" w:rsidRDefault="00C402EE" w:rsidP="0038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Fibrinogen-like protein 2</w:t>
            </w:r>
          </w:p>
          <w:p w14:paraId="2E52DE6D" w14:textId="3C2BB6B7" w:rsidR="00C402EE" w:rsidRPr="00A1334B" w:rsidRDefault="00C402EE" w:rsidP="0038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C-C motif chemokine receptor 6</w:t>
            </w:r>
          </w:p>
          <w:p w14:paraId="740D7061" w14:textId="0C8B01FC" w:rsidR="00C402EE" w:rsidRPr="00A1334B" w:rsidRDefault="00C402EE" w:rsidP="0038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Aquaporin 9</w:t>
            </w:r>
          </w:p>
          <w:p w14:paraId="4BD7C629" w14:textId="0C305673" w:rsidR="00C402EE" w:rsidRPr="00A1334B" w:rsidRDefault="00966569" w:rsidP="0038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C-type lectin domain family 4, member D</w:t>
            </w:r>
          </w:p>
          <w:p w14:paraId="70911152" w14:textId="77777777" w:rsidR="00C402EE" w:rsidRPr="00A1334B" w:rsidRDefault="00966569" w:rsidP="0038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CD74 molecule, major histocompatibility complex, class II invariant chain</w:t>
            </w:r>
          </w:p>
          <w:p w14:paraId="0A7D3918" w14:textId="77777777" w:rsidR="00966569" w:rsidRPr="00A1334B" w:rsidRDefault="00966569" w:rsidP="0038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Tumor necrosis factor (ligand) superfamily, member 13b</w:t>
            </w:r>
          </w:p>
          <w:p w14:paraId="072D83E7" w14:textId="77777777" w:rsidR="00966569" w:rsidRPr="00A1334B" w:rsidRDefault="00966569" w:rsidP="0038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Cluster of differentiation 24</w:t>
            </w:r>
          </w:p>
          <w:p w14:paraId="49F2C9BD" w14:textId="77777777" w:rsidR="00966569" w:rsidRPr="00A1334B" w:rsidRDefault="00966569" w:rsidP="0038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Lactoferrin</w:t>
            </w:r>
          </w:p>
          <w:p w14:paraId="65C52EE3" w14:textId="77777777" w:rsidR="00966569" w:rsidRPr="00A1334B" w:rsidRDefault="00966569" w:rsidP="0038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Hematopoietic cell signal transducer</w:t>
            </w:r>
          </w:p>
          <w:p w14:paraId="0A145E24" w14:textId="4A6C321E" w:rsidR="00966569" w:rsidRPr="00A1334B" w:rsidRDefault="00966569" w:rsidP="0038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Macrophage-expressed gene 1 protein</w:t>
            </w:r>
          </w:p>
          <w:p w14:paraId="33CB74BA" w14:textId="4508298D" w:rsidR="00966569" w:rsidRPr="00A1334B" w:rsidRDefault="00966569" w:rsidP="0038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Complement component (3b/4b) receptor 1</w:t>
            </w:r>
          </w:p>
          <w:p w14:paraId="652EE814" w14:textId="2F4E83BE" w:rsidR="00966569" w:rsidRPr="00A1334B" w:rsidRDefault="00966569" w:rsidP="0038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Matrix metallopeptidase 8</w:t>
            </w:r>
          </w:p>
          <w:p w14:paraId="7220DE52" w14:textId="75249627" w:rsidR="00966569" w:rsidRPr="00A1334B" w:rsidRDefault="00966569" w:rsidP="0038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Membrane-spanning 4-domains, subfamily A, member 4A</w:t>
            </w:r>
          </w:p>
          <w:p w14:paraId="71E947ED" w14:textId="2E83022C" w:rsidR="00966569" w:rsidRPr="00A1334B" w:rsidRDefault="00966569" w:rsidP="0038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34B">
              <w:rPr>
                <w:rFonts w:ascii="Times New Roman" w:hAnsi="Times New Roman" w:cs="Times New Roman"/>
                <w:szCs w:val="21"/>
              </w:rPr>
              <w:t>Fc fragment of IgG receptor Ib</w:t>
            </w:r>
          </w:p>
        </w:tc>
      </w:tr>
    </w:tbl>
    <w:p w14:paraId="3156D52B" w14:textId="77777777" w:rsidR="00386A87" w:rsidRPr="00386A87" w:rsidRDefault="00386A87"/>
    <w:sectPr w:rsidR="00386A87" w:rsidRPr="00386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DF20F" w14:textId="77777777" w:rsidR="000778FD" w:rsidRDefault="000778FD" w:rsidP="00386A87">
      <w:r>
        <w:separator/>
      </w:r>
    </w:p>
  </w:endnote>
  <w:endnote w:type="continuationSeparator" w:id="0">
    <w:p w14:paraId="25F055DD" w14:textId="77777777" w:rsidR="000778FD" w:rsidRDefault="000778FD" w:rsidP="00386A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D6ADCE" w14:textId="77777777" w:rsidR="000778FD" w:rsidRDefault="000778FD" w:rsidP="00386A87">
      <w:r>
        <w:separator/>
      </w:r>
    </w:p>
  </w:footnote>
  <w:footnote w:type="continuationSeparator" w:id="0">
    <w:p w14:paraId="00A1C8DD" w14:textId="77777777" w:rsidR="000778FD" w:rsidRDefault="000778FD" w:rsidP="00386A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3008B"/>
    <w:rsid w:val="00074F6A"/>
    <w:rsid w:val="000778FD"/>
    <w:rsid w:val="00386A87"/>
    <w:rsid w:val="003B4F90"/>
    <w:rsid w:val="006E1920"/>
    <w:rsid w:val="00966569"/>
    <w:rsid w:val="00A1334B"/>
    <w:rsid w:val="00A84575"/>
    <w:rsid w:val="00C402EE"/>
    <w:rsid w:val="00C70CAB"/>
    <w:rsid w:val="00C801D3"/>
    <w:rsid w:val="00E30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ADF510"/>
  <w15:chartTrackingRefBased/>
  <w15:docId w15:val="{21F6982D-A333-4535-89E2-679CC45CE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6A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6A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6A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6A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6A87"/>
    <w:rPr>
      <w:sz w:val="18"/>
      <w:szCs w:val="18"/>
    </w:rPr>
  </w:style>
  <w:style w:type="table" w:styleId="2">
    <w:name w:val="Plain Table 2"/>
    <w:basedOn w:val="a1"/>
    <w:uiPriority w:val="42"/>
    <w:rsid w:val="00386A8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0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1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6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178586472</dc:creator>
  <cp:keywords/>
  <dc:description/>
  <cp:lastModifiedBy>8618178586472</cp:lastModifiedBy>
  <cp:revision>4</cp:revision>
  <dcterms:created xsi:type="dcterms:W3CDTF">2022-02-10T09:10:00Z</dcterms:created>
  <dcterms:modified xsi:type="dcterms:W3CDTF">2022-06-20T11:55:00Z</dcterms:modified>
</cp:coreProperties>
</file>